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2B9" w:rsidRDefault="001E22B9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PPENDIX </w:t>
      </w:r>
      <w:r w:rsidR="001A1268">
        <w:rPr>
          <w:rFonts w:ascii="Courier New" w:hAnsi="Courier New" w:cs="Courier New"/>
          <w:sz w:val="20"/>
          <w:szCs w:val="20"/>
        </w:rPr>
        <w:t>A</w:t>
      </w:r>
    </w:p>
    <w:p w:rsidR="001E22B9" w:rsidRDefault="001E22B9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07D31" w:rsidRPr="00E07D31" w:rsidRDefault="00E07D31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07D31">
        <w:rPr>
          <w:rFonts w:ascii="Courier New" w:hAnsi="Courier New" w:cs="Courier New"/>
          <w:sz w:val="20"/>
          <w:szCs w:val="20"/>
        </w:rPr>
        <w:t>STAGE 1</w:t>
      </w:r>
      <w:r w:rsidR="00B570AE">
        <w:rPr>
          <w:rFonts w:ascii="Courier New" w:hAnsi="Courier New" w:cs="Courier New"/>
          <w:sz w:val="20"/>
          <w:szCs w:val="20"/>
        </w:rPr>
        <w:t>: PRELIS SYNTAXES</w:t>
      </w:r>
      <w:r w:rsidR="004A31A9">
        <w:rPr>
          <w:rFonts w:ascii="Courier New" w:hAnsi="Courier New" w:cs="Courier New"/>
          <w:sz w:val="20"/>
          <w:szCs w:val="20"/>
        </w:rPr>
        <w:t xml:space="preserve"> FOR ANALYSES OF ALL </w:t>
      </w:r>
      <w:r w:rsidR="00D10F62">
        <w:rPr>
          <w:rFonts w:ascii="Courier New" w:hAnsi="Courier New" w:cs="Courier New"/>
          <w:sz w:val="20"/>
          <w:szCs w:val="20"/>
        </w:rPr>
        <w:t>ITEMS</w:t>
      </w:r>
      <w:r w:rsidR="004A31A9">
        <w:rPr>
          <w:rFonts w:ascii="Courier New" w:hAnsi="Courier New" w:cs="Courier New"/>
          <w:sz w:val="20"/>
          <w:szCs w:val="20"/>
        </w:rPr>
        <w:t xml:space="preserve"> OF THE </w:t>
      </w:r>
      <w:r w:rsidR="006B7044">
        <w:rPr>
          <w:rFonts w:ascii="Courier New" w:hAnsi="Courier New" w:cs="Courier New"/>
          <w:sz w:val="20"/>
          <w:szCs w:val="20"/>
        </w:rPr>
        <w:t>HADS</w:t>
      </w:r>
    </w:p>
    <w:p w:rsidR="004A31A9" w:rsidRDefault="004A31A9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5378C" w:rsidRDefault="00F5378C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5378C" w:rsidRDefault="00F5378C" w:rsidP="00F5378C">
      <w:pPr>
        <w:tabs>
          <w:tab w:val="left" w:pos="284"/>
          <w:tab w:val="left" w:pos="8647"/>
          <w:tab w:val="left" w:pos="8789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- </w:t>
      </w:r>
      <w:r>
        <w:rPr>
          <w:rFonts w:ascii="Courier New" w:hAnsi="Courier New" w:cs="Courier New"/>
          <w:sz w:val="20"/>
          <w:szCs w:val="20"/>
        </w:rPr>
        <w:tab/>
        <w:t xml:space="preserve">MULTIGROUP SEM APPROACH </w:t>
      </w:r>
      <w:r>
        <w:rPr>
          <w:rFonts w:ascii="Courier New" w:hAnsi="Courier New" w:cs="Courier New"/>
          <w:sz w:val="20"/>
          <w:szCs w:val="20"/>
        </w:rPr>
        <w:tab/>
        <w:t>P.2</w:t>
      </w:r>
    </w:p>
    <w:p w:rsidR="00F5378C" w:rsidRDefault="00F5378C" w:rsidP="00F5378C">
      <w:pPr>
        <w:tabs>
          <w:tab w:val="left" w:pos="284"/>
          <w:tab w:val="left" w:pos="8647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ab/>
        <w:t>MULTIDIMENSIONAL</w:t>
      </w:r>
      <w:r>
        <w:rPr>
          <w:rFonts w:ascii="Courier New" w:hAnsi="Courier New" w:cs="Courier New"/>
          <w:sz w:val="20"/>
          <w:szCs w:val="20"/>
        </w:rPr>
        <w:t xml:space="preserve"> SEM APPROACH</w:t>
      </w:r>
      <w:r>
        <w:rPr>
          <w:rFonts w:ascii="Courier New" w:hAnsi="Courier New" w:cs="Courier New"/>
          <w:sz w:val="20"/>
          <w:szCs w:val="20"/>
        </w:rPr>
        <w:tab/>
        <w:t>P.7</w:t>
      </w:r>
    </w:p>
    <w:p w:rsidR="00E07D31" w:rsidRPr="00E07D31" w:rsidRDefault="00E07D31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22B9" w:rsidRDefault="001E22B9" w:rsidP="00256D5E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E07D31" w:rsidRDefault="003A7DC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</w:t>
      </w:r>
      <w:r w:rsidR="00E07D31">
        <w:rPr>
          <w:rFonts w:ascii="Courier New" w:hAnsi="Courier New" w:cs="Courier New"/>
          <w:sz w:val="20"/>
          <w:szCs w:val="20"/>
        </w:rPr>
        <w:t>################################</w:t>
      </w:r>
    </w:p>
    <w:p w:rsidR="00E07D31" w:rsidRDefault="00E07D31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F97F23">
        <w:rPr>
          <w:rFonts w:ascii="Courier New" w:hAnsi="Courier New" w:cs="Courier New"/>
          <w:sz w:val="20"/>
          <w:szCs w:val="20"/>
        </w:rPr>
        <w:t>MULTIGROUP SEM APPROACH</w:t>
      </w:r>
    </w:p>
    <w:p w:rsidR="003A7DC3" w:rsidRDefault="003A7DC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E07D31" w:rsidRDefault="00E07D31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B857E9">
        <w:rPr>
          <w:rFonts w:ascii="Courier New" w:hAnsi="Courier New" w:cs="Courier New"/>
          <w:sz w:val="20"/>
          <w:szCs w:val="20"/>
          <w:u w:val="single"/>
        </w:rPr>
        <w:t>STEP 1: BIVARIATE NORMALITY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inputvariab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7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bels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1R D1 A2R D2 A3R D3R A4 D4R A5 D5R A6R D6 A7R D7 Sex A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w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HADS.RAW R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ex 1=male 2=femal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0=young 1=old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! women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ele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ex=2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lect A1R - D7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Output MA=PM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Courier New" w:hAnsi="Courier New" w:cs="Courier New"/>
          <w:color w:val="000000"/>
          <w:sz w:val="20"/>
          <w:szCs w:val="20"/>
        </w:rPr>
      </w:pP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inputvariab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7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bels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1R D1 A2R D2 A3R D3R A4 D4R A5 D5R A6R D6 A7R D7 Sex A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w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HADS.RAW R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ex 1=male 2=femal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0=young 1=old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! men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ele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ex=1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lect A1R - D7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Output MA=PM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Courier New" w:hAnsi="Courier New" w:cs="Courier New"/>
          <w:color w:val="000000"/>
          <w:sz w:val="20"/>
          <w:szCs w:val="20"/>
        </w:rPr>
      </w:pP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inputvariab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7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bels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1R D1 A2R D2 A3R D3R A4 D4R A5 D5R A6R D6 A7R D7 Sex A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w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HADS.RAW R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ex 1=male 2=femal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0=young 1=old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!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65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ele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lect A1R - D7 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Output MA=PM 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Courier New" w:hAnsi="Courier New" w:cs="Courier New"/>
          <w:color w:val="000000"/>
          <w:sz w:val="20"/>
          <w:szCs w:val="20"/>
        </w:rPr>
      </w:pP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inputvariab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7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bels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1R D1 A2R D2 A3R D3R A4 D4R A5 D5R A6R D6 A7R D7 Sex A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w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HADS.RAW R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ex 1=male 2=female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b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0=young 1=old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!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65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dele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lect A1R - D7 </w:t>
      </w:r>
    </w:p>
    <w:p w:rsidR="00256D5E" w:rsidRDefault="00256D5E" w:rsidP="00256D5E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Output MA=PM</w:t>
      </w:r>
    </w:p>
    <w:p w:rsidR="00BF4D68" w:rsidRDefault="00BF4D68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br/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B857E9">
        <w:rPr>
          <w:rFonts w:ascii="Courier New" w:hAnsi="Courier New" w:cs="Courier New"/>
          <w:sz w:val="20"/>
          <w:szCs w:val="20"/>
          <w:u w:val="single"/>
        </w:rPr>
        <w:t>STEP 2: INVARIANT THRESHOLDS</w:t>
      </w:r>
    </w:p>
    <w:p w:rsidR="00B000D3" w:rsidRPr="00E07D31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F4D68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F4D68">
        <w:rPr>
          <w:rFonts w:ascii="Courier New" w:hAnsi="Courier New" w:cs="Courier New"/>
          <w:sz w:val="20"/>
          <w:szCs w:val="20"/>
        </w:rPr>
        <w:t xml:space="preserve"> = 1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Labels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A1R D1 A2R D2 A3R D3R A4 D4R A5 D5R A6R D6 A7R D7 Sex Age </w:t>
      </w:r>
      <w:proofErr w:type="spellStart"/>
      <w:r w:rsidRPr="00BF4D68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F4D68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F4D68">
        <w:rPr>
          <w:rFonts w:ascii="Courier New" w:hAnsi="Courier New" w:cs="Courier New"/>
          <w:sz w:val="20"/>
          <w:szCs w:val="20"/>
        </w:rPr>
        <w:t>=HADS.RAW RE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F4D68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F4D68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F4D68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F4D6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4D6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F4D68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Select A1R - D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Output MA=PM TH=HADS.TH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! women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97F23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F97F23">
        <w:rPr>
          <w:rFonts w:ascii="Courier New" w:hAnsi="Courier New" w:cs="Courier New"/>
          <w:sz w:val="20"/>
          <w:szCs w:val="20"/>
        </w:rPr>
        <w:t xml:space="preserve"> Sex=2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Select A1R - D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B000D3" w:rsidRPr="00F97F23" w:rsidRDefault="00B000D3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Output MA=</w:t>
      </w:r>
      <w:r>
        <w:rPr>
          <w:rFonts w:ascii="Courier New" w:hAnsi="Courier New" w:cs="Courier New"/>
          <w:sz w:val="20"/>
          <w:szCs w:val="20"/>
        </w:rPr>
        <w:t>P</w:t>
      </w:r>
      <w:r w:rsidRPr="00F97F23">
        <w:rPr>
          <w:rFonts w:ascii="Courier New" w:hAnsi="Courier New" w:cs="Courier New"/>
          <w:sz w:val="20"/>
          <w:szCs w:val="20"/>
        </w:rPr>
        <w:t>M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! men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97F23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F97F23">
        <w:rPr>
          <w:rFonts w:ascii="Courier New" w:hAnsi="Courier New" w:cs="Courier New"/>
          <w:sz w:val="20"/>
          <w:szCs w:val="20"/>
        </w:rPr>
        <w:t xml:space="preserve"> Sex=1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Select A1R - D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tput MA=P</w:t>
      </w:r>
      <w:r w:rsidRPr="00F97F23">
        <w:rPr>
          <w:rFonts w:ascii="Courier New" w:hAnsi="Courier New" w:cs="Courier New"/>
          <w:sz w:val="20"/>
          <w:szCs w:val="20"/>
        </w:rPr>
        <w:t>M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>! age &lt; 65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5127E8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127E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>=0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lect A1R </w:t>
      </w:r>
      <w:r>
        <w:rPr>
          <w:rFonts w:ascii="Courier New" w:hAnsi="Courier New" w:cs="Courier New"/>
          <w:sz w:val="20"/>
          <w:szCs w:val="20"/>
        </w:rPr>
        <w:t xml:space="preserve">– D7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lastRenderedPageBreak/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tput MA=P</w:t>
      </w:r>
      <w:r w:rsidRPr="005127E8">
        <w:rPr>
          <w:rFonts w:ascii="Courier New" w:hAnsi="Courier New" w:cs="Courier New"/>
          <w:sz w:val="20"/>
          <w:szCs w:val="20"/>
        </w:rPr>
        <w:t>M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 xml:space="preserve">! </w:t>
      </w:r>
      <w:proofErr w:type="spellStart"/>
      <w:r w:rsidRPr="005127E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 xml:space="preserve"> &gt; 65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5127E8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127E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>=1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lect A1R </w:t>
      </w:r>
      <w:r>
        <w:rPr>
          <w:rFonts w:ascii="Courier New" w:hAnsi="Courier New" w:cs="Courier New"/>
          <w:sz w:val="20"/>
          <w:szCs w:val="20"/>
        </w:rPr>
        <w:t xml:space="preserve">– D7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>Output MA=</w:t>
      </w:r>
      <w:r>
        <w:rPr>
          <w:rFonts w:ascii="Courier New" w:hAnsi="Courier New" w:cs="Courier New"/>
          <w:sz w:val="20"/>
          <w:szCs w:val="20"/>
        </w:rPr>
        <w:t>P</w:t>
      </w:r>
      <w:r w:rsidRPr="005127E8">
        <w:rPr>
          <w:rFonts w:ascii="Courier New" w:hAnsi="Courier New" w:cs="Courier New"/>
          <w:sz w:val="20"/>
          <w:szCs w:val="20"/>
        </w:rPr>
        <w:t xml:space="preserve">M 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:rsidR="00B000D3" w:rsidRPr="005127E8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5127E8">
        <w:rPr>
          <w:rFonts w:ascii="Courier New" w:hAnsi="Courier New" w:cs="Courier New"/>
          <w:sz w:val="20"/>
          <w:szCs w:val="20"/>
          <w:u w:val="single"/>
        </w:rPr>
        <w:t>STEP 3: COMPUTE POLYCHORIC CORRELATIONS, VARIANCES AND MEAN VECTOR</w:t>
      </w:r>
    </w:p>
    <w:p w:rsidR="00B000D3" w:rsidRPr="00E07D31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! women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97F23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F97F23">
        <w:rPr>
          <w:rFonts w:ascii="Courier New" w:hAnsi="Courier New" w:cs="Courier New"/>
          <w:sz w:val="20"/>
          <w:szCs w:val="20"/>
        </w:rPr>
        <w:t xml:space="preserve"> Sex=2</w:t>
      </w:r>
    </w:p>
    <w:p w:rsidR="00B000D3" w:rsidRPr="00F97F2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Select A1R - D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lastRenderedPageBreak/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B000D3" w:rsidRPr="005127E8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97F23">
        <w:rPr>
          <w:rFonts w:ascii="Courier New" w:hAnsi="Courier New" w:cs="Courier New"/>
          <w:sz w:val="20"/>
          <w:szCs w:val="20"/>
        </w:rPr>
        <w:t>Output MA=CM CM=HADS_F.CM AC=HADS_F.ACC ME=HADS_F.ME</w:t>
      </w:r>
    </w:p>
    <w:p w:rsidR="00B000D3" w:rsidRPr="005127E8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000D3" w:rsidRP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00D3">
        <w:rPr>
          <w:rFonts w:ascii="Courier New" w:hAnsi="Courier New" w:cs="Courier New"/>
          <w:sz w:val="20"/>
          <w:szCs w:val="20"/>
        </w:rPr>
        <w:t>! men</w:t>
      </w:r>
    </w:p>
    <w:p w:rsidR="00B000D3" w:rsidRP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000D3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B000D3">
        <w:rPr>
          <w:rFonts w:ascii="Courier New" w:hAnsi="Courier New" w:cs="Courier New"/>
          <w:sz w:val="20"/>
          <w:szCs w:val="20"/>
        </w:rPr>
        <w:t xml:space="preserve"> Sex=1</w:t>
      </w:r>
    </w:p>
    <w:p w:rsidR="00B000D3" w:rsidRP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00D3">
        <w:rPr>
          <w:rFonts w:ascii="Courier New" w:hAnsi="Courier New" w:cs="Courier New"/>
          <w:sz w:val="20"/>
          <w:szCs w:val="20"/>
        </w:rPr>
        <w:t>Select A1R - D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B000D3" w:rsidRPr="005127E8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00D3">
        <w:rPr>
          <w:rFonts w:ascii="Courier New" w:hAnsi="Courier New" w:cs="Courier New"/>
          <w:sz w:val="20"/>
          <w:szCs w:val="20"/>
        </w:rPr>
        <w:t>Output MA=CM CM=HADS_M.CM AC=HADS_M.ACC ME=HADS_M.ME</w:t>
      </w:r>
    </w:p>
    <w:p w:rsidR="002E5CB1" w:rsidRDefault="002E5CB1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>! age &lt; 65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5127E8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127E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>=0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lect A1R </w:t>
      </w:r>
      <w:r>
        <w:rPr>
          <w:rFonts w:ascii="Courier New" w:hAnsi="Courier New" w:cs="Courier New"/>
          <w:sz w:val="20"/>
          <w:szCs w:val="20"/>
        </w:rPr>
        <w:t>– D7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>Output MA=CM CM=HADS_Y.CM AC=HADS_Y.ACC ME=HADS_Y.ME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 xml:space="preserve">! </w:t>
      </w:r>
      <w:proofErr w:type="spellStart"/>
      <w:r w:rsidRPr="005127E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 xml:space="preserve"> &gt; 65</w:t>
      </w:r>
    </w:p>
    <w:p w:rsidR="00256D5E" w:rsidRPr="005127E8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5127E8">
        <w:rPr>
          <w:rFonts w:ascii="Courier New" w:hAnsi="Courier New" w:cs="Courier New"/>
          <w:sz w:val="20"/>
          <w:szCs w:val="20"/>
        </w:rPr>
        <w:t>Sdelete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127E8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5127E8">
        <w:rPr>
          <w:rFonts w:ascii="Courier New" w:hAnsi="Courier New" w:cs="Courier New"/>
          <w:sz w:val="20"/>
          <w:szCs w:val="20"/>
        </w:rPr>
        <w:t>=1</w:t>
      </w:r>
    </w:p>
    <w:p w:rsidR="00256D5E" w:rsidRPr="00B857E9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lect A1R </w:t>
      </w:r>
      <w:r>
        <w:rPr>
          <w:rFonts w:ascii="Courier New" w:hAnsi="Courier New" w:cs="Courier New"/>
          <w:sz w:val="20"/>
          <w:szCs w:val="20"/>
        </w:rPr>
        <w:t xml:space="preserve">– D7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=HADS.TH A1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1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2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2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3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4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4R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A5 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5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6R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D6</w:t>
      </w:r>
    </w:p>
    <w:p w:rsidR="00BF4D68" w:rsidRP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>FT A7R</w:t>
      </w:r>
    </w:p>
    <w:p w:rsidR="00BF4D6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F4D68">
        <w:rPr>
          <w:rFonts w:ascii="Courier New" w:hAnsi="Courier New" w:cs="Courier New"/>
          <w:sz w:val="20"/>
          <w:szCs w:val="20"/>
        </w:rPr>
        <w:t xml:space="preserve">FT D7 </w:t>
      </w:r>
    </w:p>
    <w:p w:rsidR="00256D5E" w:rsidRDefault="00256D5E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27E8">
        <w:rPr>
          <w:rFonts w:ascii="Courier New" w:hAnsi="Courier New" w:cs="Courier New"/>
          <w:sz w:val="20"/>
          <w:szCs w:val="20"/>
        </w:rPr>
        <w:t xml:space="preserve">Output MA=CM CM=HADS_O.CM AC=HADS_O.ACC ME=HADS_O.ME </w:t>
      </w:r>
    </w:p>
    <w:p w:rsidR="00F97F23" w:rsidRDefault="00F97F23" w:rsidP="00256D5E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F97F23" w:rsidRDefault="00F97F2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F97F23" w:rsidRDefault="00BF4D68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MULTIDIMENSIONAL SEM APPROACH</w:t>
      </w:r>
    </w:p>
    <w:p w:rsidR="00F97F23" w:rsidRDefault="00F97F2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F97F23" w:rsidRDefault="00F97F2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B857E9">
        <w:rPr>
          <w:rFonts w:ascii="Courier New" w:hAnsi="Courier New" w:cs="Courier New"/>
          <w:sz w:val="20"/>
          <w:szCs w:val="20"/>
          <w:u w:val="single"/>
        </w:rPr>
        <w:t>STEP 1: BIVARIATE NORMALITY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B857E9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lect A1R </w:t>
      </w:r>
      <w:r w:rsidR="00BF4D68">
        <w:rPr>
          <w:rFonts w:ascii="Courier New" w:hAnsi="Courier New" w:cs="Courier New"/>
          <w:sz w:val="20"/>
          <w:szCs w:val="20"/>
        </w:rPr>
        <w:t>– Age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Output MA=PM </w:t>
      </w:r>
    </w:p>
    <w:p w:rsidR="00B000D3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E07D31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000D3" w:rsidRPr="005127E8" w:rsidRDefault="00BF4D68" w:rsidP="00256D5E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STEP 2</w:t>
      </w:r>
      <w:r w:rsidR="00B000D3" w:rsidRPr="005127E8">
        <w:rPr>
          <w:rFonts w:ascii="Courier New" w:hAnsi="Courier New" w:cs="Courier New"/>
          <w:sz w:val="20"/>
          <w:szCs w:val="20"/>
          <w:u w:val="single"/>
        </w:rPr>
        <w:t>: COMPUTE POLYCHORIC CORRELATIONS, VARIANCES AND MEAN VECTOR</w:t>
      </w:r>
    </w:p>
    <w:p w:rsidR="00B000D3" w:rsidRPr="00E07D31" w:rsidRDefault="00B000D3" w:rsidP="00256D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Data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Ninputvariable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= 17</w:t>
      </w: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>Labels</w:t>
      </w: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A1R D1 A2R D2 A3R D3R A4 D4R A5 D5R A6R D6 A7R D7 Sex Age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Rawdata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>=HADS.RAW RE</w:t>
      </w: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Sex 1=male 2=female</w:t>
      </w: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857E9">
        <w:rPr>
          <w:rFonts w:ascii="Courier New" w:hAnsi="Courier New" w:cs="Courier New"/>
          <w:sz w:val="20"/>
          <w:szCs w:val="20"/>
        </w:rPr>
        <w:t>CLabels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857E9">
        <w:rPr>
          <w:rFonts w:ascii="Courier New" w:hAnsi="Courier New" w:cs="Courier New"/>
          <w:sz w:val="20"/>
          <w:szCs w:val="20"/>
        </w:rPr>
        <w:t>Age_cat</w:t>
      </w:r>
      <w:proofErr w:type="spellEnd"/>
      <w:r w:rsidRPr="00B857E9">
        <w:rPr>
          <w:rFonts w:ascii="Courier New" w:hAnsi="Courier New" w:cs="Courier New"/>
          <w:sz w:val="20"/>
          <w:szCs w:val="20"/>
        </w:rPr>
        <w:t xml:space="preserve"> 0=young 1=old</w:t>
      </w: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F4D68" w:rsidRPr="00B857E9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857E9">
        <w:rPr>
          <w:rFonts w:ascii="Courier New" w:hAnsi="Courier New" w:cs="Courier New"/>
          <w:sz w:val="20"/>
          <w:szCs w:val="20"/>
        </w:rPr>
        <w:t xml:space="preserve">Select A1R </w:t>
      </w:r>
      <w:r>
        <w:rPr>
          <w:rFonts w:ascii="Courier New" w:hAnsi="Courier New" w:cs="Courier New"/>
          <w:sz w:val="20"/>
          <w:szCs w:val="20"/>
        </w:rPr>
        <w:t>– Age</w:t>
      </w:r>
    </w:p>
    <w:p w:rsidR="005127E8" w:rsidRDefault="00BF4D68" w:rsidP="00BF4D6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tput MA=C</w:t>
      </w:r>
      <w:r w:rsidRPr="00B857E9">
        <w:rPr>
          <w:rFonts w:ascii="Courier New" w:hAnsi="Courier New" w:cs="Courier New"/>
          <w:sz w:val="20"/>
          <w:szCs w:val="20"/>
        </w:rPr>
        <w:t xml:space="preserve">M </w:t>
      </w:r>
      <w:r w:rsidRPr="00BF4D68">
        <w:rPr>
          <w:rFonts w:ascii="Courier New" w:hAnsi="Courier New" w:cs="Courier New"/>
          <w:sz w:val="20"/>
          <w:szCs w:val="20"/>
        </w:rPr>
        <w:t>CM=HADSall.CM AC=</w:t>
      </w:r>
      <w:proofErr w:type="spellStart"/>
      <w:r w:rsidRPr="00BF4D68">
        <w:rPr>
          <w:rFonts w:ascii="Courier New" w:hAnsi="Courier New" w:cs="Courier New"/>
          <w:sz w:val="20"/>
          <w:szCs w:val="20"/>
        </w:rPr>
        <w:t>HADSall.ACC</w:t>
      </w:r>
      <w:proofErr w:type="spellEnd"/>
      <w:r w:rsidRPr="00BF4D68">
        <w:rPr>
          <w:rFonts w:ascii="Courier New" w:hAnsi="Courier New" w:cs="Courier New"/>
          <w:sz w:val="20"/>
          <w:szCs w:val="20"/>
        </w:rPr>
        <w:t xml:space="preserve"> ME=HADSall.ME</w:t>
      </w:r>
    </w:p>
    <w:sectPr w:rsidR="005127E8" w:rsidSect="004B06FB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9D4" w:rsidRDefault="009079D4" w:rsidP="00F5378C">
      <w:pPr>
        <w:spacing w:after="0" w:line="240" w:lineRule="auto"/>
      </w:pPr>
      <w:r>
        <w:separator/>
      </w:r>
    </w:p>
  </w:endnote>
  <w:endnote w:type="continuationSeparator" w:id="0">
    <w:p w:rsidR="009079D4" w:rsidRDefault="009079D4" w:rsidP="00F53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63573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378C" w:rsidRDefault="00F537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5378C" w:rsidRDefault="00F537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9D4" w:rsidRDefault="009079D4" w:rsidP="00F5378C">
      <w:pPr>
        <w:spacing w:after="0" w:line="240" w:lineRule="auto"/>
      </w:pPr>
      <w:r>
        <w:separator/>
      </w:r>
    </w:p>
  </w:footnote>
  <w:footnote w:type="continuationSeparator" w:id="0">
    <w:p w:rsidR="009079D4" w:rsidRDefault="009079D4" w:rsidP="00F53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31"/>
    <w:rsid w:val="00030504"/>
    <w:rsid w:val="00052B07"/>
    <w:rsid w:val="00063343"/>
    <w:rsid w:val="000D01CC"/>
    <w:rsid w:val="000E318C"/>
    <w:rsid w:val="001032DA"/>
    <w:rsid w:val="00155B87"/>
    <w:rsid w:val="001658BE"/>
    <w:rsid w:val="00175159"/>
    <w:rsid w:val="001A1268"/>
    <w:rsid w:val="001B0676"/>
    <w:rsid w:val="001D04C5"/>
    <w:rsid w:val="001D4520"/>
    <w:rsid w:val="001D78D8"/>
    <w:rsid w:val="001E22B9"/>
    <w:rsid w:val="001F7853"/>
    <w:rsid w:val="00207D1E"/>
    <w:rsid w:val="00232D23"/>
    <w:rsid w:val="00234E2C"/>
    <w:rsid w:val="00237D72"/>
    <w:rsid w:val="00256D5E"/>
    <w:rsid w:val="0029167E"/>
    <w:rsid w:val="00296927"/>
    <w:rsid w:val="002A619D"/>
    <w:rsid w:val="002B3D21"/>
    <w:rsid w:val="002C786F"/>
    <w:rsid w:val="002E5CB1"/>
    <w:rsid w:val="00330FF2"/>
    <w:rsid w:val="00365F61"/>
    <w:rsid w:val="00391126"/>
    <w:rsid w:val="003A7DC3"/>
    <w:rsid w:val="003B1DC8"/>
    <w:rsid w:val="003D0D18"/>
    <w:rsid w:val="003E3D68"/>
    <w:rsid w:val="003F1554"/>
    <w:rsid w:val="003F4458"/>
    <w:rsid w:val="00451047"/>
    <w:rsid w:val="00491B52"/>
    <w:rsid w:val="00494C66"/>
    <w:rsid w:val="004A31A9"/>
    <w:rsid w:val="004B06FB"/>
    <w:rsid w:val="00502A59"/>
    <w:rsid w:val="00506581"/>
    <w:rsid w:val="0050733D"/>
    <w:rsid w:val="005127E8"/>
    <w:rsid w:val="00525BC3"/>
    <w:rsid w:val="005743FA"/>
    <w:rsid w:val="005756F3"/>
    <w:rsid w:val="00575F33"/>
    <w:rsid w:val="005937DE"/>
    <w:rsid w:val="005B661C"/>
    <w:rsid w:val="005D3805"/>
    <w:rsid w:val="005D5E15"/>
    <w:rsid w:val="005D7818"/>
    <w:rsid w:val="005E488D"/>
    <w:rsid w:val="00611544"/>
    <w:rsid w:val="006230AA"/>
    <w:rsid w:val="006247D3"/>
    <w:rsid w:val="00666717"/>
    <w:rsid w:val="006730F9"/>
    <w:rsid w:val="006B7044"/>
    <w:rsid w:val="006C19DF"/>
    <w:rsid w:val="006D07AD"/>
    <w:rsid w:val="006E23DA"/>
    <w:rsid w:val="007611BF"/>
    <w:rsid w:val="00783F79"/>
    <w:rsid w:val="007A55CC"/>
    <w:rsid w:val="00811A95"/>
    <w:rsid w:val="00844287"/>
    <w:rsid w:val="00845997"/>
    <w:rsid w:val="008523D4"/>
    <w:rsid w:val="008A1471"/>
    <w:rsid w:val="008C34F4"/>
    <w:rsid w:val="00903E74"/>
    <w:rsid w:val="009079D4"/>
    <w:rsid w:val="00914DA2"/>
    <w:rsid w:val="0092794C"/>
    <w:rsid w:val="00944447"/>
    <w:rsid w:val="009969CC"/>
    <w:rsid w:val="009D52D8"/>
    <w:rsid w:val="009E4176"/>
    <w:rsid w:val="00A05912"/>
    <w:rsid w:val="00A12B05"/>
    <w:rsid w:val="00A1789E"/>
    <w:rsid w:val="00A22697"/>
    <w:rsid w:val="00A3079A"/>
    <w:rsid w:val="00A46545"/>
    <w:rsid w:val="00A47B3B"/>
    <w:rsid w:val="00A62945"/>
    <w:rsid w:val="00AB6BA3"/>
    <w:rsid w:val="00AD5B9C"/>
    <w:rsid w:val="00B000D3"/>
    <w:rsid w:val="00B2758E"/>
    <w:rsid w:val="00B32D52"/>
    <w:rsid w:val="00B41FC6"/>
    <w:rsid w:val="00B570AE"/>
    <w:rsid w:val="00B5738D"/>
    <w:rsid w:val="00B857E9"/>
    <w:rsid w:val="00B8688B"/>
    <w:rsid w:val="00B95265"/>
    <w:rsid w:val="00B9622F"/>
    <w:rsid w:val="00BA604B"/>
    <w:rsid w:val="00BD20F7"/>
    <w:rsid w:val="00BD5F21"/>
    <w:rsid w:val="00BE2417"/>
    <w:rsid w:val="00BF4D68"/>
    <w:rsid w:val="00C20EB8"/>
    <w:rsid w:val="00C25F8B"/>
    <w:rsid w:val="00C35D77"/>
    <w:rsid w:val="00C4765F"/>
    <w:rsid w:val="00C500A5"/>
    <w:rsid w:val="00C558BF"/>
    <w:rsid w:val="00C61F81"/>
    <w:rsid w:val="00C65A11"/>
    <w:rsid w:val="00C82357"/>
    <w:rsid w:val="00C97161"/>
    <w:rsid w:val="00CD5699"/>
    <w:rsid w:val="00D10F62"/>
    <w:rsid w:val="00D16592"/>
    <w:rsid w:val="00D75294"/>
    <w:rsid w:val="00D874FD"/>
    <w:rsid w:val="00DA5ADF"/>
    <w:rsid w:val="00DA7B8B"/>
    <w:rsid w:val="00DC1C1E"/>
    <w:rsid w:val="00DF1B24"/>
    <w:rsid w:val="00E06748"/>
    <w:rsid w:val="00E07D31"/>
    <w:rsid w:val="00E3500A"/>
    <w:rsid w:val="00E3757B"/>
    <w:rsid w:val="00E57CD5"/>
    <w:rsid w:val="00E727AE"/>
    <w:rsid w:val="00E76740"/>
    <w:rsid w:val="00E93AE0"/>
    <w:rsid w:val="00E96A5C"/>
    <w:rsid w:val="00EA59B6"/>
    <w:rsid w:val="00EB79FB"/>
    <w:rsid w:val="00EC6B74"/>
    <w:rsid w:val="00ED43CE"/>
    <w:rsid w:val="00EE11DC"/>
    <w:rsid w:val="00F06E4B"/>
    <w:rsid w:val="00F318BF"/>
    <w:rsid w:val="00F33482"/>
    <w:rsid w:val="00F33946"/>
    <w:rsid w:val="00F401F3"/>
    <w:rsid w:val="00F479CB"/>
    <w:rsid w:val="00F5378C"/>
    <w:rsid w:val="00F57DA3"/>
    <w:rsid w:val="00F80C13"/>
    <w:rsid w:val="00F82B73"/>
    <w:rsid w:val="00F97F23"/>
    <w:rsid w:val="00FB6855"/>
    <w:rsid w:val="00FB6BC1"/>
    <w:rsid w:val="00FC620A"/>
    <w:rsid w:val="00FF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78C"/>
  </w:style>
  <w:style w:type="paragraph" w:styleId="Footer">
    <w:name w:val="footer"/>
    <w:basedOn w:val="Normal"/>
    <w:link w:val="FooterChar"/>
    <w:uiPriority w:val="99"/>
    <w:unhideWhenUsed/>
    <w:rsid w:val="00F5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7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78C"/>
  </w:style>
  <w:style w:type="paragraph" w:styleId="Footer">
    <w:name w:val="footer"/>
    <w:basedOn w:val="Normal"/>
    <w:link w:val="FooterChar"/>
    <w:uiPriority w:val="99"/>
    <w:unhideWhenUsed/>
    <w:rsid w:val="00F5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6</TotalTime>
  <Pages>7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dam, Mathilde</dc:creator>
  <cp:lastModifiedBy>Verdam, Mathilde</cp:lastModifiedBy>
  <cp:revision>7</cp:revision>
  <dcterms:created xsi:type="dcterms:W3CDTF">2016-07-15T14:26:00Z</dcterms:created>
  <dcterms:modified xsi:type="dcterms:W3CDTF">2016-09-02T09:26:00Z</dcterms:modified>
</cp:coreProperties>
</file>